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F45" w:rsidRPr="006E22F8" w:rsidRDefault="00012F45" w:rsidP="00012F45">
      <w:pPr>
        <w:pStyle w:val="Heading1"/>
        <w:suppressLineNumbers/>
        <w:spacing w:line="360" w:lineRule="auto"/>
        <w:jc w:val="both"/>
        <w:rPr>
          <w:rFonts w:ascii="Bahnschrift" w:hAnsi="Bahnschrift"/>
          <w:color w:val="auto"/>
        </w:rPr>
      </w:pPr>
      <w:r>
        <w:rPr>
          <w:rFonts w:ascii="Bahnschrift" w:hAnsi="Bahnschrift"/>
          <w:color w:val="auto"/>
        </w:rPr>
        <w:t>Supplementary Tables</w:t>
      </w:r>
    </w:p>
    <w:tbl>
      <w:tblPr>
        <w:tblStyle w:val="PlainTable31"/>
        <w:tblW w:w="5000" w:type="pct"/>
        <w:tblLook w:val="04A0" w:firstRow="1" w:lastRow="0" w:firstColumn="1" w:lastColumn="0" w:noHBand="0" w:noVBand="1"/>
      </w:tblPr>
      <w:tblGrid>
        <w:gridCol w:w="1677"/>
        <w:gridCol w:w="1677"/>
        <w:gridCol w:w="1702"/>
        <w:gridCol w:w="3362"/>
        <w:gridCol w:w="1158"/>
      </w:tblGrid>
      <w:tr w:rsidR="00012F45" w:rsidRPr="00B1630B" w:rsidTr="00D23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Mouse Symbol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Mouse ID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Human Symbol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ancer Type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Rank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5" w:tgtFrame="_blank" w:tooltip="Larp4b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Larp4b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798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ARP4B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lood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6" w:tgtFrame="_blank" w:tooltip="Larp4b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Larp4b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798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ARP4B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reast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7" w:tgtFrame="_blank" w:tooltip="Larp4b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Larp4b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798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ARP4B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8" w:tgtFrame="_blank" w:tooltip="Larp4b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Larp4b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798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ARP4B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9" w:tgtFrame="_blank" w:tooltip="Larp4b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Larp4b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798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ARP4B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0" w:tgtFrame="_blank" w:tooltip="Larp4b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Larp4b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798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ARP4B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1" w:tgtFrame="_blank" w:tooltip="Larp4b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Larp4b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798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ARP4B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Gastric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2" w:tgtFrame="_blank" w:tooltip="Larp4b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Larp4b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798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ARP4B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iver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3" w:tgtFrame="_blank" w:tooltip="Larp4b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Larp4b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798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ARP4B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iver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4" w:tgtFrame="_blank" w:tooltip="Larp4b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Larp4b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798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ARP4B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ervous System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5" w:tgtFrame="_blank" w:tooltip="Larp4b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Larp4b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798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ARP4B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ervous System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6" w:tgtFrame="_blank" w:tooltip="Larp4b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Larp4b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798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ARP4B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ervous System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7" w:tgtFrame="_blank" w:tooltip="Larp4b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Larp4b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798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ARP4B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ervous System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8" w:tgtFrame="_blank" w:tooltip="Larp4b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Larp4b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798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ARP4B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ervous System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ot Ranke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9" w:tgtFrame="_blank" w:tooltip="Larp4b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Larp4b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798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ARP4B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Pancreatic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20" w:tgtFrame="_blank" w:tooltip="Larp4b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Larp4b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798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ARP4B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Pancreatic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21" w:tgtFrame="_blank" w:tooltip="Larp4b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Larp4b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798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ARP4B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kin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22" w:tgtFrame="_blank" w:tooltip="Larp4b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Larp4b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798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ARP4B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kin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23" w:tgtFrame="_blank" w:tooltip="Mecom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Mecom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4013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MECOM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lood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24" w:tgtFrame="_blank" w:tooltip="Mecom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Mecom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4013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MECOM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lood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25" w:tgtFrame="_blank" w:tooltip="Mecom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Mecom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4013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MECOM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lood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26" w:tgtFrame="_blank" w:tooltip="Mecom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Mecom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4013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MECOM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lood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27" w:tgtFrame="_blank" w:tooltip="Mecom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Mecom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4013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MECOM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lood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28" w:tgtFrame="_blank" w:tooltip="Mecom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Mecom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4013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MECOM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lood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29" w:tgtFrame="_blank" w:tooltip="Mecom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Mecom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4013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MECOM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lood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ot Ranke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30" w:tgtFrame="_blank" w:tooltip="Mecom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Mecom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4013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MECOM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lood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ot Ranke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31" w:tgtFrame="_blank" w:tooltip="Mecom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Mecom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4013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MECOM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32" w:tgtFrame="_blank" w:tooltip="Mecom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Mecom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4013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MECOM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33" w:tgtFrame="_blank" w:tooltip="Mecom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Mecom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4013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MECOM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34" w:tgtFrame="_blank" w:tooltip="Mecom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Mecom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4013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MECOM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Gastric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35" w:tgtFrame="_blank" w:tooltip="Mecom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Mecom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4013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MECOM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Pancreatic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36" w:tgtFrame="_blank" w:tooltip="Mecom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Mecom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4013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MECOM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Pancreatic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37" w:tgtFrame="_blank" w:tooltip="Mecom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Mecom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4013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MECOM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Pancreatic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38" w:tgtFrame="_blank" w:tooltip="Acvr2a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Acvr2a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148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CVR2A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reast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39" w:tgtFrame="_blank" w:tooltip="Acvr2a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Acvr2a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148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CVR2A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40" w:tgtFrame="_blank" w:tooltip="Acvr2a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Acvr2a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148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CVR2A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41" w:tgtFrame="_blank" w:tooltip="Acvr2a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Acvr2a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148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CVR2A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42" w:tgtFrame="_blank" w:tooltip="Acvr2a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Acvr2a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148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CVR2A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43" w:tgtFrame="_blank" w:tooltip="Acvr2a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Acvr2a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148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CVR2A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44" w:tgtFrame="_blank" w:tooltip="Acvr2a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Acvr2a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148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CVR2A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Gastric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45" w:tgtFrame="_blank" w:tooltip="Acvr2a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Acvr2a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148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CVR2A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iver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46" w:tgtFrame="_blank" w:tooltip="Acvr2a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Acvr2a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148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CVR2A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iver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47" w:tgtFrame="_blank" w:tooltip="Acvr2a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Acvr2a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148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CVR2A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Mixed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ot Ranke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48" w:tgtFrame="_blank" w:tooltip="Acvr2a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Acvr2a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148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CVR2A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Pancreatic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49" w:tgtFrame="_blank" w:tooltip="Acvr2a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Acvr2a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148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CVR2A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Pancreatic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50" w:tgtFrame="_blank" w:tooltip="Acvr2a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Acvr2a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148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CVR2A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Pancreatic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51" w:tgtFrame="_blank" w:tooltip="Qk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Qk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9317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QKI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lood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52" w:tgtFrame="_blank" w:tooltip="Qk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Qk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9317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QKI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Gastric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53" w:tgtFrame="_blank" w:tooltip="Qk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Qk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9317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QKI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iver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54" w:tgtFrame="_blank" w:tooltip="Qk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Qk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9317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QKI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iver Cancer</w:t>
            </w:r>
          </w:p>
        </w:tc>
        <w:tc>
          <w:tcPr>
            <w:tcW w:w="40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55" w:tgtFrame="_blank" w:tooltip="Qk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Qk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9317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QKI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iver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56" w:tgtFrame="_blank" w:tooltip="Qk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Qk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9317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QKI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iver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57" w:tgtFrame="_blank" w:tooltip="Qk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Qk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9317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QKI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ervous System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58" w:tgtFrame="_blank" w:tooltip="Qk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Qk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9317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QKI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ervous System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59" w:tgtFrame="_blank" w:tooltip="Qk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Qk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9317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QKI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ervous System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60" w:tgtFrame="_blank" w:tooltip="Qk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Qk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9317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QKI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ervous System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61" w:tgtFrame="_blank" w:tooltip="Qk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Qk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9317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QKI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Pancreatic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62" w:tgtFrame="_blank" w:tooltip="Qk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Qk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9317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QKI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arcoma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63" w:tgtFrame="_blank" w:tooltip="Qk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Qk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9317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QKI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arcoma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64" w:tgtFrame="_blank" w:tooltip="Zbtb20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Zbtb20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5649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ZBTB20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lood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65" w:tgtFrame="_blank" w:tooltip="Zbtb20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Zbtb20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5649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ZBTB20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iver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66" w:tgtFrame="_blank" w:tooltip="Zbtb20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Zbtb20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5649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ZBTB20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iver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67" w:tgtFrame="_blank" w:tooltip="Zbtb20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Zbtb20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5649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ZBTB20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iver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68" w:tgtFrame="_blank" w:tooltip="Zbtb20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Zbtb20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5649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ZBTB20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iver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69" w:tgtFrame="_blank" w:tooltip="Zbtb20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Zbtb20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5649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ZBTB20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ervous System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70" w:tgtFrame="_blank" w:tooltip="Zbtb20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Zbtb20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5649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ZBTB20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ervous System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71" w:tgtFrame="_blank" w:tooltip="Zbtb20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Zbtb20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5649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ZBTB20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ervous System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72" w:tgtFrame="_blank" w:tooltip="Zbtb20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Zbtb20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5649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ZBTB20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ervous System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73" w:tgtFrame="_blank" w:tooltip="Zbtb20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Zbtb20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5649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ZBTB20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ervous System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ot Ranke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74" w:tgtFrame="_blank" w:tooltip="Zbtb20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Zbtb20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5649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ZBTB20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Pancreatic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75" w:tgtFrame="_blank" w:tooltip="Zbtb20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Zbtb20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5649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ZBTB20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Pancreatic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76" w:tgtFrame="_blank" w:tooltip="Zbtb20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Zbtb20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5649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ZBTB20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kin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77" w:tgtFrame="_blank" w:tooltip="Son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Son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0658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ON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lood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78" w:tgtFrame="_blank" w:tooltip="Son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Son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0658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ON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reast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79" w:tgtFrame="_blank" w:tooltip="Son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Son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0658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ON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80" w:tgtFrame="_blank" w:tooltip="Son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Son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0658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ON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81" w:tgtFrame="_blank" w:tooltip="Son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Son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0658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ON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82" w:tgtFrame="_blank" w:tooltip="Son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Son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0658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ON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Gastric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83" w:tgtFrame="_blank" w:tooltip="Son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Son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0658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ON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iver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84" w:tgtFrame="_blank" w:tooltip="Son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Son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0658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ON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iver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85" w:tgtFrame="_blank" w:tooltip="Son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Son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0658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ON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ervous System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86" w:tgtFrame="_blank" w:tooltip="Son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Son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0658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ON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ervous System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87" w:tgtFrame="_blank" w:tooltip="Son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Son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0658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ON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Pancreatic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88" w:tgtFrame="_blank" w:tooltip="Son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Son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0658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ON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Pancreatic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89" w:tgtFrame="_blank" w:tooltip="Rnf43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Rnf43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07742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RNF43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lood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90" w:tgtFrame="_blank" w:tooltip="Rnf43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Rnf43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07742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RNF43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91" w:tgtFrame="_blank" w:tooltip="Rnf43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Rnf43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07742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RNF43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92" w:tgtFrame="_blank" w:tooltip="Rnf43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Rnf43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07742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RNF43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93" w:tgtFrame="_blank" w:tooltip="Rnf43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Rnf43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07742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RNF43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94" w:tgtFrame="_blank" w:tooltip="Rnf43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Rnf43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07742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RNF43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Gastric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95" w:tgtFrame="_blank" w:tooltip="Rnf43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Rnf43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07742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RNF43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iver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96" w:tgtFrame="_blank" w:tooltip="Rnf43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Rnf43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07742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RNF43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iver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97" w:tgtFrame="_blank" w:tooltip="Rnf43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Rnf43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07742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RNF43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Pancreatic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98" w:tgtFrame="_blank" w:tooltip="Rnf43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Rnf43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07742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RNF43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Pancreatic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99" w:tgtFrame="_blank" w:tooltip="Tnrc6c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Tnrc6c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7351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TNRC6C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lood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00" w:tgtFrame="_blank" w:tooltip="Tnrc6c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Tnrc6c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7351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TNRC6C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01" w:tgtFrame="_blank" w:tooltip="Tnrc6c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Tnrc6c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7351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TNRC6C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iver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02" w:tgtFrame="_blank" w:tooltip="Tnrc6c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Tnrc6c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7351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TNRC6C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iver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03" w:tgtFrame="_blank" w:tooltip="Tnrc6c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Tnrc6c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7351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TNRC6C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ervous System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04" w:tgtFrame="_blank" w:tooltip="Tnrc6c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Tnrc6c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7351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TNRC6C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ervous System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05" w:tgtFrame="_blank" w:tooltip="Tnrc6c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Tnrc6c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7351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TNRC6C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Pancreatic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06" w:tgtFrame="_blank" w:tooltip="Tnrc6c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Tnrc6c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7351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TNRC6C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Pancreatic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07" w:tgtFrame="_blank" w:tooltip="Tnrc6c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Tnrc6c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7351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TNRC6C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arcoma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08" w:tgtFrame="_blank" w:tooltip="Smarcad1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Smarcad1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399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MARCAD1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lood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09" w:tgtFrame="_blank" w:tooltip="Smarcad1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Smarcad1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399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MARCAD1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10" w:tgtFrame="_blank" w:tooltip="Smarcad1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Smarcad1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399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MARCAD1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11" w:tgtFrame="_blank" w:tooltip="Smarcad1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Smarcad1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399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MARCAD1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12" w:tgtFrame="_blank" w:tooltip="Smarcad1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Smarcad1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399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MARCAD1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Pancreatic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13" w:tgtFrame="_blank" w:tooltip="Smarcad1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Smarcad1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399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MARCAD1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arcoma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14" w:tgtFrame="_blank" w:tooltip="Tmpo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Tmpo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917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TMPO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lood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15" w:tgtFrame="_blank" w:tooltip="Tmpo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Tmpo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917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TMPO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16" w:tgtFrame="_blank" w:tooltip="Tmpo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Tmpo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917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TMPO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17" w:tgtFrame="_blank" w:tooltip="Tmpo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Tmpo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917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TMPO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18" w:tgtFrame="_blank" w:tooltip="Tmpo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Tmpo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917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TMPO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iver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19" w:tgtFrame="_blank" w:tooltip="Tmpo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Tmpo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917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TMPO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iver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20" w:tgtFrame="_blank" w:tooltip="Csmd3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Csmd3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3942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SMD3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Gastric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21" w:tgtFrame="_blank" w:tooltip="Csmd3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Csmd3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3942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SMD3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iver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22" w:tgtFrame="_blank" w:tooltip="Csmd3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Csmd3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3942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SMD3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Mixed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ot Ranke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23" w:tgtFrame="_blank" w:tooltip="Csmd3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Csmd3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3942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SMD3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ervous System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ot Ranke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24" w:tgtFrame="_blank" w:tooltip="Csmd3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Csmd3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3942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SMD3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arcoma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25" w:tgtFrame="_blank" w:tooltip="Bmpr2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Bmpr2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2168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MPR2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lood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26" w:tgtFrame="_blank" w:tooltip="Bmpr2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Bmpr2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2168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MPR2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Gastric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27" w:tgtFrame="_blank" w:tooltip="Bmpr2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Bmpr2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2168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MPR2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ervous System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28" w:tgtFrame="_blank" w:tooltip="Bmpr2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Bmpr2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2168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MPR2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ervous System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29" w:tgtFrame="_blank" w:tooltip="Brd3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Brd3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67382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RD3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lood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30" w:tgtFrame="_blank" w:tooltip="Brd3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Brd3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67382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RD3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iver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31" w:tgtFrame="_blank" w:tooltip="Brd3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Brd3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67382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RD3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iver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32" w:tgtFrame="_blank" w:tooltip="Brd3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Brd3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67382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RD3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Pancreatic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33" w:tgtFrame="_blank" w:tooltip="Slc3a2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Slc3a2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7254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LC3A2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lood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34" w:tgtFrame="_blank" w:tooltip="Slc3a2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Slc3a2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7254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LC3A2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35" w:tgtFrame="_blank" w:tooltip="Slc3a2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Slc3a2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7254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LC3A2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ot Ranke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36" w:tgtFrame="_blank" w:tooltip="Slc3a2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Slc3a2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7254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LC3A2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iver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ot Ranke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37" w:tgtFrame="_blank" w:tooltip="Svil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Svil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25115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VIL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38" w:tgtFrame="_blank" w:tooltip="Svil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Svil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25115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VIL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Gastric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39" w:tgtFrame="_blank" w:tooltip="Svil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Svil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25115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VIL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iver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40" w:tgtFrame="_blank" w:tooltip="Svil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Svil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25115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SVIL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ung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41" w:tgtFrame="_blank" w:tooltip="Hnrnpl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Hnrnpl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5388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HNRNPL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ot Ranke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42" w:tgtFrame="_blank" w:tooltip="Hnrnpl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Hnrnpl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5388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HNRNPL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iver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43" w:tgtFrame="_blank" w:tooltip="Hnrnpl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Hnrnpl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5388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HNRNPL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iver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44" w:tgtFrame="_blank" w:tooltip="Nap1l1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Nap1l1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53605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AP1L1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lood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45" w:tgtFrame="_blank" w:tooltip="Nap1l1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Nap1l1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53605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AP1L1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Gastric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46" w:tgtFrame="_blank" w:tooltip="Nap1l1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Nap1l1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53605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AP1L1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Pancreatic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A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47" w:tgtFrame="_blank" w:tooltip="Wdtc1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Wdtc1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30796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WDTC1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lood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48" w:tgtFrame="_blank" w:tooltip="Wdtc1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Wdtc1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30796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WDTC1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ot Ranke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49" w:tgtFrame="_blank" w:tooltip="Wdtc1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Wdtc1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30796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WDTC1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ot Ranke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50" w:tgtFrame="_blank" w:tooltip="Camta2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Camta2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6874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AMTA2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lood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51" w:tgtFrame="_blank" w:tooltip="Camta2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Camta2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6874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AMTA2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ot Ranke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52" w:tgtFrame="_blank" w:tooltip="Plekha6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Plekha6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40753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PLEKHA6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olorectal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53" w:tgtFrame="_blank" w:tooltip="Plekha6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Plekha6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40753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PLEKHA6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Gastric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54" w:tgtFrame="_blank" w:tooltip="Card11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Card11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08723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ARD11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lood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55" w:tgtFrame="_blank" w:tooltip="Ccr5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Ccr5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2774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CR5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lood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56" w:tgtFrame="_blank" w:tooltip="Cemip2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Cemip2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83921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CEMIP2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lood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57" w:tgtFrame="_blank" w:tooltip="Dock3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Dock3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08869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OCK3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lood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58" w:tgtFrame="_blank" w:tooltip="Fhod3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Fhod3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25288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FHOD3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lood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59" w:tgtFrame="_blank" w:tooltip="Igf2r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Igf2r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6004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IGF2R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ervous System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ot Ranke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60" w:tgtFrame="_blank" w:tooltip="Nr1h2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Nr1h2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2260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NR1H2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lood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61" w:tgtFrame="_blank" w:tooltip="Rab28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Rab28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00972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RAB28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lood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62" w:tgtFrame="_blank" w:tooltip="Rpl22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Rpl22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19934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RPL22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Liver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  <w:tr w:rsidR="00012F45" w:rsidRPr="00B1630B" w:rsidTr="00D2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:rsidR="00012F45" w:rsidRPr="00532CD4" w:rsidRDefault="00012F45" w:rsidP="00D2390E">
            <w:pPr>
              <w:suppressLineNumbers/>
              <w:spacing w:line="360" w:lineRule="auto"/>
              <w:jc w:val="both"/>
              <w:rPr>
                <w:rFonts w:ascii="Bahnschrift" w:hAnsi="Bahnschrift"/>
                <w:caps w:val="0"/>
                <w:sz w:val="18"/>
              </w:rPr>
            </w:pPr>
            <w:hyperlink r:id="rId163" w:tgtFrame="_blank" w:tooltip="Xylt2" w:history="1">
              <w:r w:rsidRPr="00532CD4">
                <w:rPr>
                  <w:rStyle w:val="Hyperlink"/>
                  <w:rFonts w:ascii="Bahnschrift" w:hAnsi="Bahnschrift"/>
                  <w:caps w:val="0"/>
                  <w:sz w:val="18"/>
                </w:rPr>
                <w:t>Xylt2</w:t>
              </w:r>
            </w:hyperlink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217119</w:t>
            </w:r>
          </w:p>
        </w:tc>
        <w:tc>
          <w:tcPr>
            <w:tcW w:w="919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XYLT2</w:t>
            </w:r>
          </w:p>
        </w:tc>
        <w:tc>
          <w:tcPr>
            <w:tcW w:w="1811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Blood Cancer</w:t>
            </w:r>
          </w:p>
        </w:tc>
        <w:tc>
          <w:tcPr>
            <w:tcW w:w="432" w:type="pct"/>
            <w:noWrap/>
            <w:hideMark/>
          </w:tcPr>
          <w:p w:rsidR="00012F45" w:rsidRPr="00B1630B" w:rsidRDefault="00012F45" w:rsidP="00D2390E">
            <w:pPr>
              <w:suppressLineNumber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" w:hAnsi="Bahnschrift"/>
                <w:sz w:val="18"/>
              </w:rPr>
            </w:pPr>
            <w:r w:rsidRPr="00B1630B">
              <w:rPr>
                <w:rFonts w:ascii="Bahnschrift" w:hAnsi="Bahnschrift"/>
                <w:sz w:val="18"/>
              </w:rPr>
              <w:t>D</w:t>
            </w:r>
          </w:p>
        </w:tc>
      </w:tr>
    </w:tbl>
    <w:p w:rsidR="00012F45" w:rsidRPr="0037206B" w:rsidRDefault="00012F45" w:rsidP="00012F45">
      <w:pPr>
        <w:suppressLineNumbers/>
        <w:spacing w:line="360" w:lineRule="auto"/>
        <w:jc w:val="both"/>
        <w:rPr>
          <w:rFonts w:ascii="Bahnschrift Light" w:hAnsi="Bahnschrift Light"/>
          <w:sz w:val="18"/>
        </w:rPr>
      </w:pPr>
      <w:r>
        <w:rPr>
          <w:rFonts w:ascii="Bahnschrift Light" w:hAnsi="Bahnschrift Light"/>
          <w:b/>
          <w:sz w:val="18"/>
        </w:rPr>
        <w:br/>
        <w:t>Supplementary Table</w:t>
      </w:r>
      <w:r w:rsidRPr="006F3B2F">
        <w:rPr>
          <w:rFonts w:ascii="Bahnschrift Light" w:hAnsi="Bahnschrift Light"/>
          <w:b/>
          <w:sz w:val="18"/>
        </w:rPr>
        <w:t xml:space="preserve"> 1. </w:t>
      </w:r>
      <w:r>
        <w:rPr>
          <w:rFonts w:ascii="Bahnschrift Light" w:hAnsi="Bahnschrift Light"/>
          <w:b/>
          <w:sz w:val="18"/>
        </w:rPr>
        <w:t xml:space="preserve"> Candidate cancer genes . </w:t>
      </w:r>
      <w:r>
        <w:rPr>
          <w:rFonts w:ascii="Bahnschrift Light" w:hAnsi="Bahnschrift Light"/>
          <w:sz w:val="18"/>
        </w:rPr>
        <w:t xml:space="preserve">List with genes described in the candidate cancer gene database that are part of the top 100 most occurring mutations in MSI colon cancer. Rank: </w:t>
      </w:r>
      <w:r w:rsidRPr="00532CD4">
        <w:rPr>
          <w:rFonts w:ascii="Bahnschrift Light" w:hAnsi="Bahnschrift Light"/>
          <w:sz w:val="18"/>
        </w:rPr>
        <w:t>Relative rank assigned to CIS in study</w:t>
      </w:r>
    </w:p>
    <w:p w:rsidR="00697652" w:rsidRDefault="00697652">
      <w:bookmarkStart w:id="0" w:name="_GoBack"/>
      <w:bookmarkEnd w:id="0"/>
    </w:p>
    <w:sectPr w:rsidR="00697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ahnschrift">
    <w:altName w:val="Segoe UI"/>
    <w:charset w:val="00"/>
    <w:family w:val="swiss"/>
    <w:pitch w:val="variable"/>
    <w:sig w:usb0="00000001" w:usb1="00000002" w:usb2="00000000" w:usb3="00000000" w:csb0="0000019F" w:csb1="00000000"/>
  </w:font>
  <w:font w:name="Bahnschrift Light">
    <w:altName w:val="Segoe UI"/>
    <w:charset w:val="00"/>
    <w:family w:val="swiss"/>
    <w:pitch w:val="variable"/>
    <w:sig w:usb0="00000001" w:usb1="00000002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18D"/>
    <w:rsid w:val="00012F45"/>
    <w:rsid w:val="00697652"/>
    <w:rsid w:val="00D07488"/>
    <w:rsid w:val="00D11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F45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12F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F4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012F45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012F4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2F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012F45"/>
  </w:style>
  <w:style w:type="character" w:styleId="PlaceholderText">
    <w:name w:val="Placeholder Text"/>
    <w:basedOn w:val="DefaultParagraphFont"/>
    <w:uiPriority w:val="99"/>
    <w:semiHidden/>
    <w:rsid w:val="00012F45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012F45"/>
    <w:pPr>
      <w:tabs>
        <w:tab w:val="left" w:pos="264"/>
      </w:tabs>
      <w:spacing w:after="0" w:line="480" w:lineRule="auto"/>
      <w:ind w:left="264" w:hanging="264"/>
    </w:pPr>
  </w:style>
  <w:style w:type="table" w:styleId="TableGrid">
    <w:name w:val="Table Grid"/>
    <w:basedOn w:val="TableNormal"/>
    <w:uiPriority w:val="39"/>
    <w:rsid w:val="00012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012F4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012F4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012F4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012F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012F4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12F4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F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F4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12F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F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F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F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F4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2F4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12F4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12F45"/>
    <w:rPr>
      <w:color w:val="800080" w:themeColor="followedHyperlink"/>
      <w:u w:val="single"/>
    </w:rPr>
  </w:style>
  <w:style w:type="character" w:customStyle="1" w:styleId="acopre">
    <w:name w:val="acopre"/>
    <w:basedOn w:val="DefaultParagraphFont"/>
    <w:rsid w:val="00012F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F45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12F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F4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012F45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012F4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2F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012F45"/>
  </w:style>
  <w:style w:type="character" w:styleId="PlaceholderText">
    <w:name w:val="Placeholder Text"/>
    <w:basedOn w:val="DefaultParagraphFont"/>
    <w:uiPriority w:val="99"/>
    <w:semiHidden/>
    <w:rsid w:val="00012F45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012F45"/>
    <w:pPr>
      <w:tabs>
        <w:tab w:val="left" w:pos="264"/>
      </w:tabs>
      <w:spacing w:after="0" w:line="480" w:lineRule="auto"/>
      <w:ind w:left="264" w:hanging="264"/>
    </w:pPr>
  </w:style>
  <w:style w:type="table" w:styleId="TableGrid">
    <w:name w:val="Table Grid"/>
    <w:basedOn w:val="TableNormal"/>
    <w:uiPriority w:val="39"/>
    <w:rsid w:val="00012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012F4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012F4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012F4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012F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012F4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12F4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F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F4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12F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F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F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F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F4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2F4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12F4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12F45"/>
    <w:rPr>
      <w:color w:val="800080" w:themeColor="followedHyperlink"/>
      <w:u w:val="single"/>
    </w:rPr>
  </w:style>
  <w:style w:type="character" w:customStyle="1" w:styleId="acopre">
    <w:name w:val="acopre"/>
    <w:basedOn w:val="DefaultParagraphFont"/>
    <w:rsid w:val="00012F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ccgd-starrlab.oit.umn.edu/detail.php?gene_id=11674" TargetMode="External"/><Relationship Id="rId117" Type="http://schemas.openxmlformats.org/officeDocument/2006/relationships/hyperlink" Target="http://ccgd-starrlab.oit.umn.edu/detail.php?gene_id=72357" TargetMode="External"/><Relationship Id="rId21" Type="http://schemas.openxmlformats.org/officeDocument/2006/relationships/hyperlink" Target="http://ccgd-starrlab.oit.umn.edu/detail.php?gene_id=5048" TargetMode="External"/><Relationship Id="rId42" Type="http://schemas.openxmlformats.org/officeDocument/2006/relationships/hyperlink" Target="http://ccgd-starrlab.oit.umn.edu/detail.php?gene_id=21103" TargetMode="External"/><Relationship Id="rId47" Type="http://schemas.openxmlformats.org/officeDocument/2006/relationships/hyperlink" Target="http://ccgd-starrlab.oit.umn.edu/detail.php?gene_id=21095" TargetMode="External"/><Relationship Id="rId63" Type="http://schemas.openxmlformats.org/officeDocument/2006/relationships/hyperlink" Target="http://ccgd-starrlab.oit.umn.edu/detail.php?gene_id=21415" TargetMode="External"/><Relationship Id="rId68" Type="http://schemas.openxmlformats.org/officeDocument/2006/relationships/hyperlink" Target="http://ccgd-starrlab.oit.umn.edu/detail.php?gene_id=21522" TargetMode="External"/><Relationship Id="rId84" Type="http://schemas.openxmlformats.org/officeDocument/2006/relationships/hyperlink" Target="http://ccgd-starrlab.oit.umn.edu/detail.php?gene_id=25472" TargetMode="External"/><Relationship Id="rId89" Type="http://schemas.openxmlformats.org/officeDocument/2006/relationships/hyperlink" Target="http://ccgd-starrlab.oit.umn.edu/detail.php?gene_id=37693" TargetMode="External"/><Relationship Id="rId112" Type="http://schemas.openxmlformats.org/officeDocument/2006/relationships/hyperlink" Target="http://ccgd-starrlab.oit.umn.edu/detail.php?gene_id=72225" TargetMode="External"/><Relationship Id="rId133" Type="http://schemas.openxmlformats.org/officeDocument/2006/relationships/hyperlink" Target="http://ccgd-starrlab.oit.umn.edu/detail.php?gene_id=100149" TargetMode="External"/><Relationship Id="rId138" Type="http://schemas.openxmlformats.org/officeDocument/2006/relationships/hyperlink" Target="http://ccgd-starrlab.oit.umn.edu/detail.php?gene_id=100267" TargetMode="External"/><Relationship Id="rId154" Type="http://schemas.openxmlformats.org/officeDocument/2006/relationships/hyperlink" Target="http://ccgd-starrlab.oit.umn.edu/detail.php?gene_id=177209" TargetMode="External"/><Relationship Id="rId159" Type="http://schemas.openxmlformats.org/officeDocument/2006/relationships/hyperlink" Target="http://ccgd-starrlab.oit.umn.edu/detail.php?gene_id=178578" TargetMode="External"/><Relationship Id="rId16" Type="http://schemas.openxmlformats.org/officeDocument/2006/relationships/hyperlink" Target="http://ccgd-starrlab.oit.umn.edu/detail.php?gene_id=5049" TargetMode="External"/><Relationship Id="rId107" Type="http://schemas.openxmlformats.org/officeDocument/2006/relationships/hyperlink" Target="http://ccgd-starrlab.oit.umn.edu/detail.php?gene_id=44671" TargetMode="External"/><Relationship Id="rId11" Type="http://schemas.openxmlformats.org/officeDocument/2006/relationships/hyperlink" Target="http://ccgd-starrlab.oit.umn.edu/detail.php?gene_id=5056" TargetMode="External"/><Relationship Id="rId32" Type="http://schemas.openxmlformats.org/officeDocument/2006/relationships/hyperlink" Target="http://ccgd-starrlab.oit.umn.edu/detail.php?gene_id=11670" TargetMode="External"/><Relationship Id="rId37" Type="http://schemas.openxmlformats.org/officeDocument/2006/relationships/hyperlink" Target="http://ccgd-starrlab.oit.umn.edu/detail.php?gene_id=11678" TargetMode="External"/><Relationship Id="rId53" Type="http://schemas.openxmlformats.org/officeDocument/2006/relationships/hyperlink" Target="http://ccgd-starrlab.oit.umn.edu/detail.php?gene_id=21413" TargetMode="External"/><Relationship Id="rId58" Type="http://schemas.openxmlformats.org/officeDocument/2006/relationships/hyperlink" Target="http://ccgd-starrlab.oit.umn.edu/detail.php?gene_id=21412" TargetMode="External"/><Relationship Id="rId74" Type="http://schemas.openxmlformats.org/officeDocument/2006/relationships/hyperlink" Target="http://ccgd-starrlab.oit.umn.edu/detail.php?gene_id=21514" TargetMode="External"/><Relationship Id="rId79" Type="http://schemas.openxmlformats.org/officeDocument/2006/relationships/hyperlink" Target="http://ccgd-starrlab.oit.umn.edu/detail.php?gene_id=25464" TargetMode="External"/><Relationship Id="rId102" Type="http://schemas.openxmlformats.org/officeDocument/2006/relationships/hyperlink" Target="http://ccgd-starrlab.oit.umn.edu/detail.php?gene_id=44672" TargetMode="External"/><Relationship Id="rId123" Type="http://schemas.openxmlformats.org/officeDocument/2006/relationships/hyperlink" Target="http://ccgd-starrlab.oit.umn.edu/detail.php?gene_id=83402" TargetMode="External"/><Relationship Id="rId128" Type="http://schemas.openxmlformats.org/officeDocument/2006/relationships/hyperlink" Target="http://ccgd-starrlab.oit.umn.edu/detail.php?gene_id=98732" TargetMode="External"/><Relationship Id="rId144" Type="http://schemas.openxmlformats.org/officeDocument/2006/relationships/hyperlink" Target="http://ccgd-starrlab.oit.umn.edu/detail.php?gene_id=118525" TargetMode="External"/><Relationship Id="rId149" Type="http://schemas.openxmlformats.org/officeDocument/2006/relationships/hyperlink" Target="http://ccgd-starrlab.oit.umn.edu/detail.php?gene_id=119730" TargetMode="External"/><Relationship Id="rId5" Type="http://schemas.openxmlformats.org/officeDocument/2006/relationships/hyperlink" Target="http://ccgd-starrlab.oit.umn.edu/detail.php?gene_id=5058" TargetMode="External"/><Relationship Id="rId90" Type="http://schemas.openxmlformats.org/officeDocument/2006/relationships/hyperlink" Target="http://ccgd-starrlab.oit.umn.edu/detail.php?gene_id=37694" TargetMode="External"/><Relationship Id="rId95" Type="http://schemas.openxmlformats.org/officeDocument/2006/relationships/hyperlink" Target="http://ccgd-starrlab.oit.umn.edu/detail.php?gene_id=37688" TargetMode="External"/><Relationship Id="rId160" Type="http://schemas.openxmlformats.org/officeDocument/2006/relationships/hyperlink" Target="http://ccgd-starrlab.oit.umn.edu/detail.php?gene_id=179371" TargetMode="External"/><Relationship Id="rId165" Type="http://schemas.openxmlformats.org/officeDocument/2006/relationships/theme" Target="theme/theme1.xml"/><Relationship Id="rId22" Type="http://schemas.openxmlformats.org/officeDocument/2006/relationships/hyperlink" Target="http://ccgd-starrlab.oit.umn.edu/detail.php?gene_id=5053" TargetMode="External"/><Relationship Id="rId27" Type="http://schemas.openxmlformats.org/officeDocument/2006/relationships/hyperlink" Target="http://ccgd-starrlab.oit.umn.edu/detail.php?gene_id=11676" TargetMode="External"/><Relationship Id="rId43" Type="http://schemas.openxmlformats.org/officeDocument/2006/relationships/hyperlink" Target="http://ccgd-starrlab.oit.umn.edu/detail.php?gene_id=21102" TargetMode="External"/><Relationship Id="rId48" Type="http://schemas.openxmlformats.org/officeDocument/2006/relationships/hyperlink" Target="http://ccgd-starrlab.oit.umn.edu/detail.php?gene_id=21099" TargetMode="External"/><Relationship Id="rId64" Type="http://schemas.openxmlformats.org/officeDocument/2006/relationships/hyperlink" Target="http://ccgd-starrlab.oit.umn.edu/detail.php?gene_id=21523" TargetMode="External"/><Relationship Id="rId69" Type="http://schemas.openxmlformats.org/officeDocument/2006/relationships/hyperlink" Target="http://ccgd-starrlab.oit.umn.edu/detail.php?gene_id=21516" TargetMode="External"/><Relationship Id="rId113" Type="http://schemas.openxmlformats.org/officeDocument/2006/relationships/hyperlink" Target="http://ccgd-starrlab.oit.umn.edu/detail.php?gene_id=72228" TargetMode="External"/><Relationship Id="rId118" Type="http://schemas.openxmlformats.org/officeDocument/2006/relationships/hyperlink" Target="http://ccgd-starrlab.oit.umn.edu/detail.php?gene_id=72358" TargetMode="External"/><Relationship Id="rId134" Type="http://schemas.openxmlformats.org/officeDocument/2006/relationships/hyperlink" Target="http://ccgd-starrlab.oit.umn.edu/detail.php?gene_id=100150" TargetMode="External"/><Relationship Id="rId139" Type="http://schemas.openxmlformats.org/officeDocument/2006/relationships/hyperlink" Target="http://ccgd-starrlab.oit.umn.edu/detail.php?gene_id=100264" TargetMode="External"/><Relationship Id="rId80" Type="http://schemas.openxmlformats.org/officeDocument/2006/relationships/hyperlink" Target="http://ccgd-starrlab.oit.umn.edu/detail.php?gene_id=25470" TargetMode="External"/><Relationship Id="rId85" Type="http://schemas.openxmlformats.org/officeDocument/2006/relationships/hyperlink" Target="http://ccgd-starrlab.oit.umn.edu/detail.php?gene_id=25467" TargetMode="External"/><Relationship Id="rId150" Type="http://schemas.openxmlformats.org/officeDocument/2006/relationships/hyperlink" Target="http://ccgd-starrlab.oit.umn.edu/detail.php?gene_id=142870" TargetMode="External"/><Relationship Id="rId155" Type="http://schemas.openxmlformats.org/officeDocument/2006/relationships/hyperlink" Target="http://ccgd-starrlab.oit.umn.edu/detail.php?gene_id=177301" TargetMode="External"/><Relationship Id="rId12" Type="http://schemas.openxmlformats.org/officeDocument/2006/relationships/hyperlink" Target="http://ccgd-starrlab.oit.umn.edu/detail.php?gene_id=5052" TargetMode="External"/><Relationship Id="rId17" Type="http://schemas.openxmlformats.org/officeDocument/2006/relationships/hyperlink" Target="http://ccgd-starrlab.oit.umn.edu/detail.php?gene_id=5050" TargetMode="External"/><Relationship Id="rId33" Type="http://schemas.openxmlformats.org/officeDocument/2006/relationships/hyperlink" Target="http://ccgd-starrlab.oit.umn.edu/detail.php?gene_id=11680" TargetMode="External"/><Relationship Id="rId38" Type="http://schemas.openxmlformats.org/officeDocument/2006/relationships/hyperlink" Target="http://ccgd-starrlab.oit.umn.edu/detail.php?gene_id=21107" TargetMode="External"/><Relationship Id="rId59" Type="http://schemas.openxmlformats.org/officeDocument/2006/relationships/hyperlink" Target="http://ccgd-starrlab.oit.umn.edu/detail.php?gene_id=21409" TargetMode="External"/><Relationship Id="rId103" Type="http://schemas.openxmlformats.org/officeDocument/2006/relationships/hyperlink" Target="http://ccgd-starrlab.oit.umn.edu/detail.php?gene_id=44668" TargetMode="External"/><Relationship Id="rId108" Type="http://schemas.openxmlformats.org/officeDocument/2006/relationships/hyperlink" Target="http://ccgd-starrlab.oit.umn.edu/detail.php?gene_id=72229" TargetMode="External"/><Relationship Id="rId124" Type="http://schemas.openxmlformats.org/officeDocument/2006/relationships/hyperlink" Target="http://ccgd-starrlab.oit.umn.edu/detail.php?gene_id=83400" TargetMode="External"/><Relationship Id="rId129" Type="http://schemas.openxmlformats.org/officeDocument/2006/relationships/hyperlink" Target="http://ccgd-starrlab.oit.umn.edu/detail.php?gene_id=98745" TargetMode="External"/><Relationship Id="rId54" Type="http://schemas.openxmlformats.org/officeDocument/2006/relationships/hyperlink" Target="http://ccgd-starrlab.oit.umn.edu/detail.php?gene_id=21418" TargetMode="External"/><Relationship Id="rId70" Type="http://schemas.openxmlformats.org/officeDocument/2006/relationships/hyperlink" Target="http://ccgd-starrlab.oit.umn.edu/detail.php?gene_id=21517" TargetMode="External"/><Relationship Id="rId75" Type="http://schemas.openxmlformats.org/officeDocument/2006/relationships/hyperlink" Target="http://ccgd-starrlab.oit.umn.edu/detail.php?gene_id=21515" TargetMode="External"/><Relationship Id="rId91" Type="http://schemas.openxmlformats.org/officeDocument/2006/relationships/hyperlink" Target="http://ccgd-starrlab.oit.umn.edu/detail.php?gene_id=37685" TargetMode="External"/><Relationship Id="rId96" Type="http://schemas.openxmlformats.org/officeDocument/2006/relationships/hyperlink" Target="http://ccgd-starrlab.oit.umn.edu/detail.php?gene_id=37692" TargetMode="External"/><Relationship Id="rId140" Type="http://schemas.openxmlformats.org/officeDocument/2006/relationships/hyperlink" Target="http://ccgd-starrlab.oit.umn.edu/detail.php?gene_id=100266" TargetMode="External"/><Relationship Id="rId145" Type="http://schemas.openxmlformats.org/officeDocument/2006/relationships/hyperlink" Target="http://ccgd-starrlab.oit.umn.edu/detail.php?gene_id=118524" TargetMode="External"/><Relationship Id="rId161" Type="http://schemas.openxmlformats.org/officeDocument/2006/relationships/hyperlink" Target="http://ccgd-starrlab.oit.umn.edu/detail.php?gene_id=179926" TargetMode="External"/><Relationship Id="rId1" Type="http://schemas.openxmlformats.org/officeDocument/2006/relationships/styles" Target="styles.xml"/><Relationship Id="rId6" Type="http://schemas.openxmlformats.org/officeDocument/2006/relationships/hyperlink" Target="http://ccgd-starrlab.oit.umn.edu/detail.php?gene_id=5060" TargetMode="External"/><Relationship Id="rId15" Type="http://schemas.openxmlformats.org/officeDocument/2006/relationships/hyperlink" Target="http://ccgd-starrlab.oit.umn.edu/detail.php?gene_id=5044" TargetMode="External"/><Relationship Id="rId23" Type="http://schemas.openxmlformats.org/officeDocument/2006/relationships/hyperlink" Target="http://ccgd-starrlab.oit.umn.edu/detail.php?gene_id=11666" TargetMode="External"/><Relationship Id="rId28" Type="http://schemas.openxmlformats.org/officeDocument/2006/relationships/hyperlink" Target="http://ccgd-starrlab.oit.umn.edu/detail.php?gene_id=11675" TargetMode="External"/><Relationship Id="rId36" Type="http://schemas.openxmlformats.org/officeDocument/2006/relationships/hyperlink" Target="http://ccgd-starrlab.oit.umn.edu/detail.php?gene_id=11669" TargetMode="External"/><Relationship Id="rId49" Type="http://schemas.openxmlformats.org/officeDocument/2006/relationships/hyperlink" Target="http://ccgd-starrlab.oit.umn.edu/detail.php?gene_id=21096" TargetMode="External"/><Relationship Id="rId57" Type="http://schemas.openxmlformats.org/officeDocument/2006/relationships/hyperlink" Target="http://ccgd-starrlab.oit.umn.edu/detail.php?gene_id=21411" TargetMode="External"/><Relationship Id="rId106" Type="http://schemas.openxmlformats.org/officeDocument/2006/relationships/hyperlink" Target="http://ccgd-starrlab.oit.umn.edu/detail.php?gene_id=44667" TargetMode="External"/><Relationship Id="rId114" Type="http://schemas.openxmlformats.org/officeDocument/2006/relationships/hyperlink" Target="http://ccgd-starrlab.oit.umn.edu/detail.php?gene_id=72361" TargetMode="External"/><Relationship Id="rId119" Type="http://schemas.openxmlformats.org/officeDocument/2006/relationships/hyperlink" Target="http://ccgd-starrlab.oit.umn.edu/detail.php?gene_id=72360" TargetMode="External"/><Relationship Id="rId127" Type="http://schemas.openxmlformats.org/officeDocument/2006/relationships/hyperlink" Target="http://ccgd-starrlab.oit.umn.edu/detail.php?gene_id=98733" TargetMode="External"/><Relationship Id="rId10" Type="http://schemas.openxmlformats.org/officeDocument/2006/relationships/hyperlink" Target="http://ccgd-starrlab.oit.umn.edu/detail.php?gene_id=5054" TargetMode="External"/><Relationship Id="rId31" Type="http://schemas.openxmlformats.org/officeDocument/2006/relationships/hyperlink" Target="http://ccgd-starrlab.oit.umn.edu/detail.php?gene_id=11668" TargetMode="External"/><Relationship Id="rId44" Type="http://schemas.openxmlformats.org/officeDocument/2006/relationships/hyperlink" Target="http://ccgd-starrlab.oit.umn.edu/detail.php?gene_id=21104" TargetMode="External"/><Relationship Id="rId52" Type="http://schemas.openxmlformats.org/officeDocument/2006/relationships/hyperlink" Target="http://ccgd-starrlab.oit.umn.edu/detail.php?gene_id=21417" TargetMode="External"/><Relationship Id="rId60" Type="http://schemas.openxmlformats.org/officeDocument/2006/relationships/hyperlink" Target="http://ccgd-starrlab.oit.umn.edu/detail.php?gene_id=21410" TargetMode="External"/><Relationship Id="rId65" Type="http://schemas.openxmlformats.org/officeDocument/2006/relationships/hyperlink" Target="http://ccgd-starrlab.oit.umn.edu/detail.php?gene_id=21512" TargetMode="External"/><Relationship Id="rId73" Type="http://schemas.openxmlformats.org/officeDocument/2006/relationships/hyperlink" Target="http://ccgd-starrlab.oit.umn.edu/detail.php?gene_id=21518" TargetMode="External"/><Relationship Id="rId78" Type="http://schemas.openxmlformats.org/officeDocument/2006/relationships/hyperlink" Target="http://ccgd-starrlab.oit.umn.edu/detail.php?gene_id=25475" TargetMode="External"/><Relationship Id="rId81" Type="http://schemas.openxmlformats.org/officeDocument/2006/relationships/hyperlink" Target="http://ccgd-starrlab.oit.umn.edu/detail.php?gene_id=25474" TargetMode="External"/><Relationship Id="rId86" Type="http://schemas.openxmlformats.org/officeDocument/2006/relationships/hyperlink" Target="http://ccgd-starrlab.oit.umn.edu/detail.php?gene_id=25468" TargetMode="External"/><Relationship Id="rId94" Type="http://schemas.openxmlformats.org/officeDocument/2006/relationships/hyperlink" Target="http://ccgd-starrlab.oit.umn.edu/detail.php?gene_id=37691" TargetMode="External"/><Relationship Id="rId99" Type="http://schemas.openxmlformats.org/officeDocument/2006/relationships/hyperlink" Target="http://ccgd-starrlab.oit.umn.edu/detail.php?gene_id=44673" TargetMode="External"/><Relationship Id="rId101" Type="http://schemas.openxmlformats.org/officeDocument/2006/relationships/hyperlink" Target="http://ccgd-starrlab.oit.umn.edu/detail.php?gene_id=44670" TargetMode="External"/><Relationship Id="rId122" Type="http://schemas.openxmlformats.org/officeDocument/2006/relationships/hyperlink" Target="http://ccgd-starrlab.oit.umn.edu/detail.php?gene_id=83401" TargetMode="External"/><Relationship Id="rId130" Type="http://schemas.openxmlformats.org/officeDocument/2006/relationships/hyperlink" Target="http://ccgd-starrlab.oit.umn.edu/detail.php?gene_id=98746" TargetMode="External"/><Relationship Id="rId135" Type="http://schemas.openxmlformats.org/officeDocument/2006/relationships/hyperlink" Target="http://ccgd-starrlab.oit.umn.edu/detail.php?gene_id=100148" TargetMode="External"/><Relationship Id="rId143" Type="http://schemas.openxmlformats.org/officeDocument/2006/relationships/hyperlink" Target="http://ccgd-starrlab.oit.umn.edu/detail.php?gene_id=118099" TargetMode="External"/><Relationship Id="rId148" Type="http://schemas.openxmlformats.org/officeDocument/2006/relationships/hyperlink" Target="http://ccgd-starrlab.oit.umn.edu/detail.php?gene_id=119729" TargetMode="External"/><Relationship Id="rId151" Type="http://schemas.openxmlformats.org/officeDocument/2006/relationships/hyperlink" Target="http://ccgd-starrlab.oit.umn.edu/detail.php?gene_id=142869" TargetMode="External"/><Relationship Id="rId156" Type="http://schemas.openxmlformats.org/officeDocument/2006/relationships/hyperlink" Target="http://ccgd-starrlab.oit.umn.edu/detail.php?gene_id=177379" TargetMode="External"/><Relationship Id="rId16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ccgd-starrlab.oit.umn.edu/detail.php?gene_id=5055" TargetMode="External"/><Relationship Id="rId13" Type="http://schemas.openxmlformats.org/officeDocument/2006/relationships/hyperlink" Target="http://ccgd-starrlab.oit.umn.edu/detail.php?gene_id=5057" TargetMode="External"/><Relationship Id="rId18" Type="http://schemas.openxmlformats.org/officeDocument/2006/relationships/hyperlink" Target="http://ccgd-starrlab.oit.umn.edu/detail.php?gene_id=5051" TargetMode="External"/><Relationship Id="rId39" Type="http://schemas.openxmlformats.org/officeDocument/2006/relationships/hyperlink" Target="http://ccgd-starrlab.oit.umn.edu/detail.php?gene_id=21101" TargetMode="External"/><Relationship Id="rId109" Type="http://schemas.openxmlformats.org/officeDocument/2006/relationships/hyperlink" Target="http://ccgd-starrlab.oit.umn.edu/detail.php?gene_id=72226" TargetMode="External"/><Relationship Id="rId34" Type="http://schemas.openxmlformats.org/officeDocument/2006/relationships/hyperlink" Target="http://ccgd-starrlab.oit.umn.edu/detail.php?gene_id=11679" TargetMode="External"/><Relationship Id="rId50" Type="http://schemas.openxmlformats.org/officeDocument/2006/relationships/hyperlink" Target="http://ccgd-starrlab.oit.umn.edu/detail.php?gene_id=21098" TargetMode="External"/><Relationship Id="rId55" Type="http://schemas.openxmlformats.org/officeDocument/2006/relationships/hyperlink" Target="http://ccgd-starrlab.oit.umn.edu/detail.php?gene_id=21408" TargetMode="External"/><Relationship Id="rId76" Type="http://schemas.openxmlformats.org/officeDocument/2006/relationships/hyperlink" Target="http://ccgd-starrlab.oit.umn.edu/detail.php?gene_id=21521" TargetMode="External"/><Relationship Id="rId97" Type="http://schemas.openxmlformats.org/officeDocument/2006/relationships/hyperlink" Target="http://ccgd-starrlab.oit.umn.edu/detail.php?gene_id=37687" TargetMode="External"/><Relationship Id="rId104" Type="http://schemas.openxmlformats.org/officeDocument/2006/relationships/hyperlink" Target="http://ccgd-starrlab.oit.umn.edu/detail.php?gene_id=44669" TargetMode="External"/><Relationship Id="rId120" Type="http://schemas.openxmlformats.org/officeDocument/2006/relationships/hyperlink" Target="http://ccgd-starrlab.oit.umn.edu/detail.php?gene_id=83403" TargetMode="External"/><Relationship Id="rId125" Type="http://schemas.openxmlformats.org/officeDocument/2006/relationships/hyperlink" Target="http://ccgd-starrlab.oit.umn.edu/detail.php?gene_id=98735" TargetMode="External"/><Relationship Id="rId141" Type="http://schemas.openxmlformats.org/officeDocument/2006/relationships/hyperlink" Target="http://ccgd-starrlab.oit.umn.edu/detail.php?gene_id=118097" TargetMode="External"/><Relationship Id="rId146" Type="http://schemas.openxmlformats.org/officeDocument/2006/relationships/hyperlink" Target="http://ccgd-starrlab.oit.umn.edu/detail.php?gene_id=118523" TargetMode="External"/><Relationship Id="rId7" Type="http://schemas.openxmlformats.org/officeDocument/2006/relationships/hyperlink" Target="http://ccgd-starrlab.oit.umn.edu/detail.php?gene_id=5045" TargetMode="External"/><Relationship Id="rId71" Type="http://schemas.openxmlformats.org/officeDocument/2006/relationships/hyperlink" Target="http://ccgd-starrlab.oit.umn.edu/detail.php?gene_id=21513" TargetMode="External"/><Relationship Id="rId92" Type="http://schemas.openxmlformats.org/officeDocument/2006/relationships/hyperlink" Target="http://ccgd-starrlab.oit.umn.edu/detail.php?gene_id=37689" TargetMode="External"/><Relationship Id="rId162" Type="http://schemas.openxmlformats.org/officeDocument/2006/relationships/hyperlink" Target="http://ccgd-starrlab.oit.umn.edu/detail.php?gene_id=180104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://ccgd-starrlab.oit.umn.edu/detail.php?gene_id=11672" TargetMode="External"/><Relationship Id="rId24" Type="http://schemas.openxmlformats.org/officeDocument/2006/relationships/hyperlink" Target="http://ccgd-starrlab.oit.umn.edu/detail.php?gene_id=11671" TargetMode="External"/><Relationship Id="rId40" Type="http://schemas.openxmlformats.org/officeDocument/2006/relationships/hyperlink" Target="http://ccgd-starrlab.oit.umn.edu/detail.php?gene_id=21106" TargetMode="External"/><Relationship Id="rId45" Type="http://schemas.openxmlformats.org/officeDocument/2006/relationships/hyperlink" Target="http://ccgd-starrlab.oit.umn.edu/detail.php?gene_id=21100" TargetMode="External"/><Relationship Id="rId66" Type="http://schemas.openxmlformats.org/officeDocument/2006/relationships/hyperlink" Target="http://ccgd-starrlab.oit.umn.edu/detail.php?gene_id=21511" TargetMode="External"/><Relationship Id="rId87" Type="http://schemas.openxmlformats.org/officeDocument/2006/relationships/hyperlink" Target="http://ccgd-starrlab.oit.umn.edu/detail.php?gene_id=25466" TargetMode="External"/><Relationship Id="rId110" Type="http://schemas.openxmlformats.org/officeDocument/2006/relationships/hyperlink" Target="http://ccgd-starrlab.oit.umn.edu/detail.php?gene_id=72227" TargetMode="External"/><Relationship Id="rId115" Type="http://schemas.openxmlformats.org/officeDocument/2006/relationships/hyperlink" Target="http://ccgd-starrlab.oit.umn.edu/detail.php?gene_id=72359" TargetMode="External"/><Relationship Id="rId131" Type="http://schemas.openxmlformats.org/officeDocument/2006/relationships/hyperlink" Target="http://ccgd-starrlab.oit.umn.edu/detail.php?gene_id=98747" TargetMode="External"/><Relationship Id="rId136" Type="http://schemas.openxmlformats.org/officeDocument/2006/relationships/hyperlink" Target="http://ccgd-starrlab.oit.umn.edu/detail.php?gene_id=100151" TargetMode="External"/><Relationship Id="rId157" Type="http://schemas.openxmlformats.org/officeDocument/2006/relationships/hyperlink" Target="http://ccgd-starrlab.oit.umn.edu/detail.php?gene_id=177795" TargetMode="External"/><Relationship Id="rId61" Type="http://schemas.openxmlformats.org/officeDocument/2006/relationships/hyperlink" Target="http://ccgd-starrlab.oit.umn.edu/detail.php?gene_id=21414" TargetMode="External"/><Relationship Id="rId82" Type="http://schemas.openxmlformats.org/officeDocument/2006/relationships/hyperlink" Target="http://ccgd-starrlab.oit.umn.edu/detail.php?gene_id=25471" TargetMode="External"/><Relationship Id="rId152" Type="http://schemas.openxmlformats.org/officeDocument/2006/relationships/hyperlink" Target="http://ccgd-starrlab.oit.umn.edu/detail.php?gene_id=144984" TargetMode="External"/><Relationship Id="rId19" Type="http://schemas.openxmlformats.org/officeDocument/2006/relationships/hyperlink" Target="http://ccgd-starrlab.oit.umn.edu/detail.php?gene_id=5046" TargetMode="External"/><Relationship Id="rId14" Type="http://schemas.openxmlformats.org/officeDocument/2006/relationships/hyperlink" Target="http://ccgd-starrlab.oit.umn.edu/detail.php?gene_id=5043" TargetMode="External"/><Relationship Id="rId30" Type="http://schemas.openxmlformats.org/officeDocument/2006/relationships/hyperlink" Target="http://ccgd-starrlab.oit.umn.edu/detail.php?gene_id=11673" TargetMode="External"/><Relationship Id="rId35" Type="http://schemas.openxmlformats.org/officeDocument/2006/relationships/hyperlink" Target="http://ccgd-starrlab.oit.umn.edu/detail.php?gene_id=11667" TargetMode="External"/><Relationship Id="rId56" Type="http://schemas.openxmlformats.org/officeDocument/2006/relationships/hyperlink" Target="http://ccgd-starrlab.oit.umn.edu/detail.php?gene_id=21407" TargetMode="External"/><Relationship Id="rId77" Type="http://schemas.openxmlformats.org/officeDocument/2006/relationships/hyperlink" Target="http://ccgd-starrlab.oit.umn.edu/detail.php?gene_id=25473" TargetMode="External"/><Relationship Id="rId100" Type="http://schemas.openxmlformats.org/officeDocument/2006/relationships/hyperlink" Target="http://ccgd-starrlab.oit.umn.edu/detail.php?gene_id=44665" TargetMode="External"/><Relationship Id="rId105" Type="http://schemas.openxmlformats.org/officeDocument/2006/relationships/hyperlink" Target="http://ccgd-starrlab.oit.umn.edu/detail.php?gene_id=44666" TargetMode="External"/><Relationship Id="rId126" Type="http://schemas.openxmlformats.org/officeDocument/2006/relationships/hyperlink" Target="http://ccgd-starrlab.oit.umn.edu/detail.php?gene_id=98734" TargetMode="External"/><Relationship Id="rId147" Type="http://schemas.openxmlformats.org/officeDocument/2006/relationships/hyperlink" Target="http://ccgd-starrlab.oit.umn.edu/detail.php?gene_id=119731" TargetMode="External"/><Relationship Id="rId8" Type="http://schemas.openxmlformats.org/officeDocument/2006/relationships/hyperlink" Target="http://ccgd-starrlab.oit.umn.edu/detail.php?gene_id=5059" TargetMode="External"/><Relationship Id="rId51" Type="http://schemas.openxmlformats.org/officeDocument/2006/relationships/hyperlink" Target="http://ccgd-starrlab.oit.umn.edu/detail.php?gene_id=21419" TargetMode="External"/><Relationship Id="rId72" Type="http://schemas.openxmlformats.org/officeDocument/2006/relationships/hyperlink" Target="http://ccgd-starrlab.oit.umn.edu/detail.php?gene_id=21520" TargetMode="External"/><Relationship Id="rId93" Type="http://schemas.openxmlformats.org/officeDocument/2006/relationships/hyperlink" Target="http://ccgd-starrlab.oit.umn.edu/detail.php?gene_id=37690" TargetMode="External"/><Relationship Id="rId98" Type="http://schemas.openxmlformats.org/officeDocument/2006/relationships/hyperlink" Target="http://ccgd-starrlab.oit.umn.edu/detail.php?gene_id=37686" TargetMode="External"/><Relationship Id="rId121" Type="http://schemas.openxmlformats.org/officeDocument/2006/relationships/hyperlink" Target="http://ccgd-starrlab.oit.umn.edu/detail.php?gene_id=83404" TargetMode="External"/><Relationship Id="rId142" Type="http://schemas.openxmlformats.org/officeDocument/2006/relationships/hyperlink" Target="http://ccgd-starrlab.oit.umn.edu/detail.php?gene_id=118098" TargetMode="External"/><Relationship Id="rId163" Type="http://schemas.openxmlformats.org/officeDocument/2006/relationships/hyperlink" Target="http://ccgd-starrlab.oit.umn.edu/detail.php?gene_id=181177" TargetMode="External"/><Relationship Id="rId3" Type="http://schemas.openxmlformats.org/officeDocument/2006/relationships/settings" Target="settings.xml"/><Relationship Id="rId25" Type="http://schemas.openxmlformats.org/officeDocument/2006/relationships/hyperlink" Target="http://ccgd-starrlab.oit.umn.edu/detail.php?gene_id=11677" TargetMode="External"/><Relationship Id="rId46" Type="http://schemas.openxmlformats.org/officeDocument/2006/relationships/hyperlink" Target="http://ccgd-starrlab.oit.umn.edu/detail.php?gene_id=21105" TargetMode="External"/><Relationship Id="rId67" Type="http://schemas.openxmlformats.org/officeDocument/2006/relationships/hyperlink" Target="http://ccgd-starrlab.oit.umn.edu/detail.php?gene_id=21519" TargetMode="External"/><Relationship Id="rId116" Type="http://schemas.openxmlformats.org/officeDocument/2006/relationships/hyperlink" Target="http://ccgd-starrlab.oit.umn.edu/detail.php?gene_id=72362" TargetMode="External"/><Relationship Id="rId137" Type="http://schemas.openxmlformats.org/officeDocument/2006/relationships/hyperlink" Target="http://ccgd-starrlab.oit.umn.edu/detail.php?gene_id=100265" TargetMode="External"/><Relationship Id="rId158" Type="http://schemas.openxmlformats.org/officeDocument/2006/relationships/hyperlink" Target="http://ccgd-starrlab.oit.umn.edu/detail.php?gene_id=178107" TargetMode="External"/><Relationship Id="rId20" Type="http://schemas.openxmlformats.org/officeDocument/2006/relationships/hyperlink" Target="http://ccgd-starrlab.oit.umn.edu/detail.php?gene_id=5047" TargetMode="External"/><Relationship Id="rId41" Type="http://schemas.openxmlformats.org/officeDocument/2006/relationships/hyperlink" Target="http://ccgd-starrlab.oit.umn.edu/detail.php?gene_id=21097" TargetMode="External"/><Relationship Id="rId62" Type="http://schemas.openxmlformats.org/officeDocument/2006/relationships/hyperlink" Target="http://ccgd-starrlab.oit.umn.edu/detail.php?gene_id=21416" TargetMode="External"/><Relationship Id="rId83" Type="http://schemas.openxmlformats.org/officeDocument/2006/relationships/hyperlink" Target="http://ccgd-starrlab.oit.umn.edu/detail.php?gene_id=25469" TargetMode="External"/><Relationship Id="rId88" Type="http://schemas.openxmlformats.org/officeDocument/2006/relationships/hyperlink" Target="http://ccgd-starrlab.oit.umn.edu/detail.php?gene_id=25465" TargetMode="External"/><Relationship Id="rId111" Type="http://schemas.openxmlformats.org/officeDocument/2006/relationships/hyperlink" Target="http://ccgd-starrlab.oit.umn.edu/detail.php?gene_id=72230" TargetMode="External"/><Relationship Id="rId132" Type="http://schemas.openxmlformats.org/officeDocument/2006/relationships/hyperlink" Target="http://ccgd-starrlab.oit.umn.edu/detail.php?gene_id=98744" TargetMode="External"/><Relationship Id="rId153" Type="http://schemas.openxmlformats.org/officeDocument/2006/relationships/hyperlink" Target="http://ccgd-starrlab.oit.umn.edu/detail.php?gene_id=14498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258</Words>
  <Characters>18573</Characters>
  <Application>Microsoft Office Word</Application>
  <DocSecurity>0</DocSecurity>
  <Lines>154</Lines>
  <Paragraphs>43</Paragraphs>
  <ScaleCrop>false</ScaleCrop>
  <Company/>
  <LinksUpToDate>false</LinksUpToDate>
  <CharactersWithSpaces>2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5-29T01:58:00Z</dcterms:created>
  <dcterms:modified xsi:type="dcterms:W3CDTF">2021-05-29T01:58:00Z</dcterms:modified>
</cp:coreProperties>
</file>